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49A5A" w14:textId="6B457C37" w:rsidR="00472FC3" w:rsidRDefault="00946FB9">
      <w:pPr>
        <w:rPr>
          <w:rFonts w:ascii="Times New Roman" w:hAnsi="Times New Roman" w:cs="Times New Roman"/>
          <w:color w:val="302C2E"/>
          <w:sz w:val="24"/>
          <w:szCs w:val="24"/>
        </w:rPr>
      </w:pPr>
      <w:r w:rsidRPr="00946FB9">
        <w:rPr>
          <w:rFonts w:ascii="Times New Roman" w:hAnsi="Times New Roman" w:cs="Times New Roman"/>
          <w:b/>
          <w:bCs/>
          <w:color w:val="302C2E"/>
          <w:sz w:val="24"/>
          <w:szCs w:val="24"/>
        </w:rPr>
        <w:t xml:space="preserve">Supplementary Table S1. </w:t>
      </w:r>
      <w:r w:rsidRPr="00946FB9">
        <w:rPr>
          <w:rFonts w:ascii="Times New Roman" w:hAnsi="Times New Roman" w:cs="Times New Roman"/>
          <w:color w:val="302C2E"/>
          <w:sz w:val="24"/>
          <w:szCs w:val="24"/>
        </w:rPr>
        <w:t xml:space="preserve">DNA sequences targeted by </w:t>
      </w:r>
      <w:proofErr w:type="spellStart"/>
      <w:r w:rsidRPr="00946FB9">
        <w:rPr>
          <w:rFonts w:ascii="Times New Roman" w:hAnsi="Times New Roman" w:cs="Times New Roman"/>
          <w:color w:val="302C2E"/>
          <w:sz w:val="24"/>
          <w:szCs w:val="24"/>
        </w:rPr>
        <w:t>sgRNAs</w:t>
      </w:r>
      <w:proofErr w:type="spellEnd"/>
      <w:r w:rsidRPr="00946FB9">
        <w:rPr>
          <w:rFonts w:ascii="Times New Roman" w:hAnsi="Times New Roman" w:cs="Times New Roman"/>
          <w:color w:val="302C2E"/>
          <w:sz w:val="24"/>
          <w:szCs w:val="24"/>
        </w:rPr>
        <w:t>.</w:t>
      </w:r>
    </w:p>
    <w:p w14:paraId="275242FE" w14:textId="77777777" w:rsidR="00946FB9" w:rsidRPr="00946FB9" w:rsidRDefault="00946FB9">
      <w:pPr>
        <w:rPr>
          <w:rFonts w:ascii="Times New Roman" w:hAnsi="Times New Roman" w:cs="Times New Roman"/>
          <w:color w:val="302C2E"/>
          <w:sz w:val="24"/>
          <w:szCs w:val="24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402"/>
        <w:gridCol w:w="850"/>
      </w:tblGrid>
      <w:tr w:rsidR="00946FB9" w14:paraId="18D2643E" w14:textId="77777777" w:rsidTr="00946FB9">
        <w:tc>
          <w:tcPr>
            <w:tcW w:w="988" w:type="dxa"/>
            <w:tcBorders>
              <w:bottom w:val="single" w:sz="4" w:space="0" w:color="auto"/>
            </w:tcBorders>
          </w:tcPr>
          <w:p w14:paraId="19E0CB04" w14:textId="77777777" w:rsidR="00946FB9" w:rsidRPr="00946FB9" w:rsidRDefault="00946FB9" w:rsidP="00946FB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46FB9">
              <w:rPr>
                <w:rFonts w:ascii="Times New Roman" w:hAnsi="Times New Roman" w:cs="Times New Roman"/>
              </w:rPr>
              <w:t>sgRNA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FD90988" w14:textId="77777777" w:rsidR="00946FB9" w:rsidRPr="00946FB9" w:rsidRDefault="00946FB9" w:rsidP="00946FB9">
            <w:pPr>
              <w:jc w:val="left"/>
              <w:rPr>
                <w:rFonts w:ascii="Times New Roman" w:hAnsi="Times New Roman" w:cs="Times New Roman"/>
              </w:rPr>
            </w:pPr>
            <w:r w:rsidRPr="00946FB9">
              <w:rPr>
                <w:rFonts w:ascii="Times New Roman" w:hAnsi="Times New Roman" w:cs="Times New Roman"/>
              </w:rPr>
              <w:t>Target sequenc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4F7F46" w14:textId="77777777" w:rsidR="00946FB9" w:rsidRPr="00946FB9" w:rsidRDefault="00946FB9" w:rsidP="00946FB9">
            <w:pPr>
              <w:jc w:val="left"/>
              <w:rPr>
                <w:rFonts w:ascii="Times New Roman" w:hAnsi="Times New Roman" w:cs="Times New Roman"/>
              </w:rPr>
            </w:pPr>
            <w:r w:rsidRPr="00946FB9">
              <w:rPr>
                <w:rFonts w:ascii="Times New Roman" w:hAnsi="Times New Roman" w:cs="Times New Roman"/>
              </w:rPr>
              <w:t>PAM</w:t>
            </w:r>
          </w:p>
        </w:tc>
      </w:tr>
      <w:tr w:rsidR="00946FB9" w14:paraId="59C48D8B" w14:textId="77777777" w:rsidTr="00946FB9"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5A5C60C2" w14:textId="77777777" w:rsidR="00946FB9" w:rsidRPr="00946FB9" w:rsidRDefault="00946FB9" w:rsidP="00946FB9">
            <w:pPr>
              <w:jc w:val="left"/>
              <w:rPr>
                <w:rFonts w:ascii="Times New Roman" w:hAnsi="Times New Roman" w:cs="Times New Roman"/>
              </w:rPr>
            </w:pPr>
            <w:r w:rsidRPr="00946FB9">
              <w:rPr>
                <w:rFonts w:ascii="Times New Roman" w:hAnsi="Times New Roman" w:cs="Times New Roman"/>
              </w:rPr>
              <w:t>sg-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4F8E232" w14:textId="17F4EB63" w:rsidR="00946FB9" w:rsidRPr="00946FB9" w:rsidRDefault="00B900B5" w:rsidP="00946FB9">
            <w:pPr>
              <w:jc w:val="left"/>
              <w:rPr>
                <w:rFonts w:ascii="Times New Roman" w:hAnsi="Times New Roman" w:cs="Times New Roman"/>
              </w:rPr>
            </w:pPr>
            <w:r w:rsidRPr="00B900B5">
              <w:rPr>
                <w:rFonts w:ascii="Times New Roman" w:hAnsi="Times New Roman" w:cs="Times New Roman"/>
              </w:rPr>
              <w:t>GGTGGACCTCATGGCCCAC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B0A6B55" w14:textId="2D2C1FC4" w:rsidR="00946FB9" w:rsidRPr="00946FB9" w:rsidRDefault="00B900B5" w:rsidP="00946F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G</w:t>
            </w:r>
          </w:p>
        </w:tc>
      </w:tr>
      <w:tr w:rsidR="00946FB9" w14:paraId="072D4977" w14:textId="77777777" w:rsidTr="00946FB9">
        <w:tc>
          <w:tcPr>
            <w:tcW w:w="988" w:type="dxa"/>
            <w:tcBorders>
              <w:top w:val="nil"/>
              <w:bottom w:val="nil"/>
            </w:tcBorders>
          </w:tcPr>
          <w:p w14:paraId="6476FC77" w14:textId="77777777" w:rsidR="00946FB9" w:rsidRPr="00946FB9" w:rsidRDefault="00946FB9" w:rsidP="00946FB9">
            <w:pPr>
              <w:jc w:val="left"/>
              <w:rPr>
                <w:rFonts w:ascii="Times New Roman" w:hAnsi="Times New Roman" w:cs="Times New Roman"/>
              </w:rPr>
            </w:pPr>
            <w:r w:rsidRPr="00946FB9">
              <w:rPr>
                <w:rFonts w:ascii="Times New Roman" w:hAnsi="Times New Roman" w:cs="Times New Roman"/>
              </w:rPr>
              <w:t>sg-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3C03B72" w14:textId="492D70D1" w:rsidR="00946FB9" w:rsidRPr="00946FB9" w:rsidRDefault="00B900B5" w:rsidP="00946FB9">
            <w:pPr>
              <w:jc w:val="left"/>
              <w:rPr>
                <w:rFonts w:ascii="Times New Roman" w:hAnsi="Times New Roman" w:cs="Times New Roman"/>
              </w:rPr>
            </w:pPr>
            <w:r w:rsidRPr="00946FB9">
              <w:rPr>
                <w:rFonts w:ascii="Times New Roman" w:hAnsi="Times New Roman" w:cs="Times New Roman"/>
              </w:rPr>
              <w:t>GAGAGAGACCCTCACTGCT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B55291" w14:textId="3E096332" w:rsidR="00946FB9" w:rsidRPr="00946FB9" w:rsidRDefault="00B900B5" w:rsidP="00946FB9">
            <w:pPr>
              <w:jc w:val="left"/>
              <w:rPr>
                <w:rFonts w:ascii="Times New Roman" w:hAnsi="Times New Roman" w:cs="Times New Roman"/>
              </w:rPr>
            </w:pPr>
            <w:r w:rsidRPr="00946FB9">
              <w:rPr>
                <w:rFonts w:ascii="Times New Roman" w:hAnsi="Times New Roman" w:cs="Times New Roman"/>
              </w:rPr>
              <w:t>GGG</w:t>
            </w:r>
          </w:p>
        </w:tc>
      </w:tr>
      <w:tr w:rsidR="00946FB9" w14:paraId="69592DC6" w14:textId="77777777" w:rsidTr="00946FB9">
        <w:tc>
          <w:tcPr>
            <w:tcW w:w="988" w:type="dxa"/>
            <w:tcBorders>
              <w:top w:val="nil"/>
            </w:tcBorders>
          </w:tcPr>
          <w:p w14:paraId="6F6803F7" w14:textId="77777777" w:rsidR="00946FB9" w:rsidRPr="00E454CC" w:rsidRDefault="00946FB9" w:rsidP="00946FB9">
            <w:pPr>
              <w:jc w:val="left"/>
              <w:rPr>
                <w:rFonts w:ascii="Times New Roman" w:hAnsi="Times New Roman" w:cs="Times New Roman"/>
              </w:rPr>
            </w:pPr>
            <w:r w:rsidRPr="00E454CC">
              <w:rPr>
                <w:rFonts w:ascii="Times New Roman" w:hAnsi="Times New Roman" w:cs="Times New Roman"/>
              </w:rPr>
              <w:t>sg-3</w:t>
            </w:r>
          </w:p>
        </w:tc>
        <w:tc>
          <w:tcPr>
            <w:tcW w:w="3402" w:type="dxa"/>
            <w:tcBorders>
              <w:top w:val="nil"/>
            </w:tcBorders>
          </w:tcPr>
          <w:p w14:paraId="046CFB3E" w14:textId="2A519F70" w:rsidR="00946FB9" w:rsidRPr="00946FB9" w:rsidRDefault="00346974" w:rsidP="00946FB9">
            <w:pPr>
              <w:jc w:val="left"/>
              <w:rPr>
                <w:rFonts w:ascii="Times New Roman" w:hAnsi="Times New Roman" w:cs="Times New Roman"/>
              </w:rPr>
            </w:pPr>
            <w:r w:rsidRPr="00946FB9">
              <w:rPr>
                <w:rFonts w:ascii="Times New Roman" w:hAnsi="Times New Roman" w:cs="Times New Roman"/>
              </w:rPr>
              <w:t>AGCCCCAGCAAGAGCACAAG</w:t>
            </w:r>
          </w:p>
        </w:tc>
        <w:tc>
          <w:tcPr>
            <w:tcW w:w="850" w:type="dxa"/>
            <w:tcBorders>
              <w:top w:val="nil"/>
            </w:tcBorders>
          </w:tcPr>
          <w:p w14:paraId="63EF2B33" w14:textId="0BCFBF62" w:rsidR="00946FB9" w:rsidRPr="00946FB9" w:rsidRDefault="00346974" w:rsidP="00946FB9">
            <w:pPr>
              <w:jc w:val="left"/>
              <w:rPr>
                <w:rFonts w:ascii="Times New Roman" w:hAnsi="Times New Roman" w:cs="Times New Roman"/>
              </w:rPr>
            </w:pPr>
            <w:r w:rsidRPr="00946FB9">
              <w:rPr>
                <w:rFonts w:ascii="Times New Roman" w:hAnsi="Times New Roman" w:cs="Times New Roman"/>
              </w:rPr>
              <w:t>AGG</w:t>
            </w:r>
          </w:p>
        </w:tc>
      </w:tr>
    </w:tbl>
    <w:p w14:paraId="77D0FA96" w14:textId="00925A34" w:rsidR="00ED6F25" w:rsidRDefault="00ED6F25"/>
    <w:p w14:paraId="729EDAD7" w14:textId="1E090AF5" w:rsidR="00361299" w:rsidRPr="00D44CA8" w:rsidRDefault="00361299">
      <w:pPr>
        <w:rPr>
          <w:rFonts w:ascii="Times New Roman" w:hAnsi="Times New Roman" w:cs="Times New Roman"/>
          <w:sz w:val="24"/>
          <w:szCs w:val="24"/>
        </w:rPr>
      </w:pPr>
      <w:r w:rsidRPr="00D44CA8">
        <w:rPr>
          <w:rFonts w:ascii="Times New Roman" w:hAnsi="Times New Roman" w:cs="Times New Roman"/>
          <w:b/>
          <w:bCs/>
          <w:color w:val="302C2E"/>
          <w:sz w:val="24"/>
          <w:szCs w:val="24"/>
        </w:rPr>
        <w:t xml:space="preserve">Supplementary Table S2. </w:t>
      </w:r>
      <w:r w:rsidRPr="00D44CA8">
        <w:rPr>
          <w:rFonts w:ascii="Times New Roman" w:hAnsi="Times New Roman" w:cs="Times New Roman"/>
          <w:sz w:val="24"/>
          <w:szCs w:val="24"/>
        </w:rPr>
        <w:t xml:space="preserve">Primers used </w:t>
      </w:r>
      <w:r w:rsidR="008E5196" w:rsidRPr="008E5196">
        <w:rPr>
          <w:rFonts w:ascii="Times New Roman" w:hAnsi="Times New Roman" w:cs="Times New Roman"/>
          <w:sz w:val="24"/>
          <w:szCs w:val="24"/>
        </w:rPr>
        <w:t>for T7E1 assay, knock-in detection and integrated virus detection</w:t>
      </w:r>
      <w:r w:rsidRPr="00D44CA8">
        <w:rPr>
          <w:rFonts w:ascii="Times New Roman" w:hAnsi="Times New Roman" w:cs="Times New Roman"/>
          <w:sz w:val="24"/>
          <w:szCs w:val="24"/>
        </w:rPr>
        <w:t>.</w:t>
      </w:r>
    </w:p>
    <w:p w14:paraId="19CF497D" w14:textId="5BF62D4C" w:rsidR="00D44CA8" w:rsidRDefault="00D44CA8">
      <w:pPr>
        <w:rPr>
          <w:rFonts w:ascii="Times New Roman" w:hAnsi="Times New Roman" w:cs="Times New Roman"/>
        </w:rPr>
      </w:pPr>
      <w:r w:rsidRPr="00D44CA8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27316" w14:paraId="2BE9A52F" w14:textId="77777777" w:rsidTr="000715DE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7E59F528" w14:textId="4B0EB6D7" w:rsidR="00A27316" w:rsidRDefault="00A273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5C1EFD56" w14:textId="6BF91D69" w:rsidR="00A27316" w:rsidRDefault="00A273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s</w:t>
            </w:r>
          </w:p>
        </w:tc>
      </w:tr>
      <w:tr w:rsidR="00A27316" w14:paraId="73391F93" w14:textId="77777777" w:rsidTr="000715DE"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3D72C6DA" w14:textId="383A079D" w:rsidR="00A27316" w:rsidRPr="000715DE" w:rsidRDefault="00A27316">
            <w:pPr>
              <w:rPr>
                <w:rFonts w:ascii="Times New Roman" w:hAnsi="Times New Roman" w:cs="Times New Roman"/>
                <w:i/>
                <w:iCs/>
              </w:rPr>
            </w:pPr>
            <w:r w:rsidRPr="000715DE">
              <w:rPr>
                <w:rFonts w:ascii="Times New Roman" w:hAnsi="Times New Roman" w:cs="Times New Roman"/>
                <w:i/>
                <w:iCs/>
              </w:rPr>
              <w:t>T7E1 assay</w:t>
            </w:r>
          </w:p>
        </w:tc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77437DAC" w14:textId="77777777" w:rsidR="00A27316" w:rsidRDefault="00A27316">
            <w:pPr>
              <w:rPr>
                <w:rFonts w:ascii="Times New Roman" w:hAnsi="Times New Roman" w:cs="Times New Roman"/>
              </w:rPr>
            </w:pPr>
          </w:p>
        </w:tc>
      </w:tr>
      <w:tr w:rsidR="00A27316" w14:paraId="0C882E64" w14:textId="77777777" w:rsidTr="000715DE">
        <w:tc>
          <w:tcPr>
            <w:tcW w:w="4148" w:type="dxa"/>
            <w:tcBorders>
              <w:top w:val="nil"/>
              <w:bottom w:val="nil"/>
            </w:tcBorders>
          </w:tcPr>
          <w:p w14:paraId="717D4069" w14:textId="49605D34" w:rsidR="00A27316" w:rsidRDefault="00A27316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A27316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_</w:t>
            </w:r>
            <w:r w:rsidRPr="00A27316">
              <w:rPr>
                <w:rFonts w:ascii="Times New Roman" w:hAnsi="Times New Roman" w:cs="Times New Roman"/>
              </w:rPr>
              <w:t>T7E1-F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D1CFFA4" w14:textId="58B5A1F6" w:rsidR="00A27316" w:rsidRDefault="00B900B5">
            <w:pPr>
              <w:rPr>
                <w:rFonts w:ascii="Times New Roman" w:hAnsi="Times New Roman" w:cs="Times New Roman"/>
              </w:rPr>
            </w:pPr>
            <w:r w:rsidRPr="00B900B5">
              <w:rPr>
                <w:rFonts w:ascii="Times New Roman" w:hAnsi="Times New Roman" w:cs="Times New Roman"/>
              </w:rPr>
              <w:t>GACACGCTCCCCTGACTTGC</w:t>
            </w:r>
          </w:p>
        </w:tc>
      </w:tr>
      <w:tr w:rsidR="00A27316" w14:paraId="035DE0B1" w14:textId="77777777" w:rsidTr="000715DE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5F6876E3" w14:textId="2362A685" w:rsidR="00A27316" w:rsidRDefault="00A27316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A27316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_</w:t>
            </w:r>
            <w:r w:rsidRPr="00A27316">
              <w:rPr>
                <w:rFonts w:ascii="Times New Roman" w:hAnsi="Times New Roman" w:cs="Times New Roman"/>
              </w:rPr>
              <w:t>T7E1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45A5C405" w14:textId="6DF23308" w:rsidR="00A27316" w:rsidRDefault="00B900B5">
            <w:pPr>
              <w:rPr>
                <w:rFonts w:ascii="Times New Roman" w:hAnsi="Times New Roman" w:cs="Times New Roman"/>
              </w:rPr>
            </w:pPr>
            <w:r w:rsidRPr="00B900B5">
              <w:rPr>
                <w:rFonts w:ascii="Times New Roman" w:hAnsi="Times New Roman" w:cs="Times New Roman"/>
              </w:rPr>
              <w:t>CCTGTAGCACTCAAGACGTC</w:t>
            </w:r>
          </w:p>
        </w:tc>
      </w:tr>
      <w:tr w:rsidR="00A27316" w14:paraId="56DD1362" w14:textId="77777777" w:rsidTr="000715DE"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438196DB" w14:textId="09A80C1D" w:rsidR="00A27316" w:rsidRPr="000715DE" w:rsidRDefault="00A27316">
            <w:pPr>
              <w:rPr>
                <w:rFonts w:ascii="Times New Roman" w:hAnsi="Times New Roman" w:cs="Times New Roman"/>
                <w:i/>
                <w:iCs/>
              </w:rPr>
            </w:pPr>
            <w:r w:rsidRPr="000715DE">
              <w:rPr>
                <w:rFonts w:ascii="Times New Roman" w:hAnsi="Times New Roman" w:cs="Times New Roman"/>
                <w:i/>
                <w:iCs/>
              </w:rPr>
              <w:t>Knock-in detection</w:t>
            </w:r>
          </w:p>
        </w:tc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5D851E02" w14:textId="77777777" w:rsidR="00A27316" w:rsidRDefault="00A27316">
            <w:pPr>
              <w:rPr>
                <w:rFonts w:ascii="Times New Roman" w:hAnsi="Times New Roman" w:cs="Times New Roman"/>
              </w:rPr>
            </w:pPr>
          </w:p>
        </w:tc>
      </w:tr>
      <w:tr w:rsidR="00A27316" w14:paraId="0DF344E3" w14:textId="77777777" w:rsidTr="000715DE">
        <w:tc>
          <w:tcPr>
            <w:tcW w:w="4148" w:type="dxa"/>
            <w:tcBorders>
              <w:top w:val="nil"/>
              <w:bottom w:val="nil"/>
            </w:tcBorders>
          </w:tcPr>
          <w:p w14:paraId="7A3D7C93" w14:textId="5554956A" w:rsidR="00A27316" w:rsidRDefault="00A27316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3E11BC6" w14:textId="5188DF0C" w:rsidR="00A27316" w:rsidRDefault="00782747">
            <w:pPr>
              <w:rPr>
                <w:rFonts w:ascii="Times New Roman" w:hAnsi="Times New Roman" w:cs="Times New Roman"/>
              </w:rPr>
            </w:pPr>
            <w:r w:rsidRPr="00782747">
              <w:rPr>
                <w:rFonts w:ascii="Times New Roman" w:hAnsi="Times New Roman" w:cs="Times New Roman"/>
              </w:rPr>
              <w:t>TCCCTCAATATGGTCCTGTCC</w:t>
            </w:r>
          </w:p>
        </w:tc>
      </w:tr>
      <w:tr w:rsidR="00A27316" w14:paraId="15546077" w14:textId="77777777" w:rsidTr="000715DE">
        <w:tc>
          <w:tcPr>
            <w:tcW w:w="4148" w:type="dxa"/>
            <w:tcBorders>
              <w:top w:val="nil"/>
              <w:bottom w:val="nil"/>
            </w:tcBorders>
          </w:tcPr>
          <w:p w14:paraId="48A676A8" w14:textId="56C51B04" w:rsidR="00A27316" w:rsidRDefault="00A27316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522DBBB" w14:textId="55970CF7" w:rsidR="00A27316" w:rsidRDefault="003101E3">
            <w:pPr>
              <w:rPr>
                <w:rFonts w:ascii="Times New Roman" w:hAnsi="Times New Roman" w:cs="Times New Roman"/>
              </w:rPr>
            </w:pPr>
            <w:r w:rsidRPr="003101E3">
              <w:rPr>
                <w:rFonts w:ascii="Times New Roman" w:hAnsi="Times New Roman" w:cs="Times New Roman"/>
              </w:rPr>
              <w:t>CTCTCTACGAGCTGCACCTG</w:t>
            </w:r>
          </w:p>
        </w:tc>
      </w:tr>
      <w:tr w:rsidR="00A27316" w14:paraId="56A03EBD" w14:textId="77777777" w:rsidTr="000715DE">
        <w:tc>
          <w:tcPr>
            <w:tcW w:w="4148" w:type="dxa"/>
            <w:tcBorders>
              <w:top w:val="nil"/>
              <w:bottom w:val="nil"/>
            </w:tcBorders>
          </w:tcPr>
          <w:p w14:paraId="61056C4D" w14:textId="3CEB58CF" w:rsidR="00A27316" w:rsidRDefault="00A27316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818B338" w14:textId="4DFC07BC" w:rsidR="00A27316" w:rsidRDefault="00782747">
            <w:pPr>
              <w:rPr>
                <w:rFonts w:ascii="Times New Roman" w:hAnsi="Times New Roman" w:cs="Times New Roman"/>
              </w:rPr>
            </w:pPr>
            <w:r w:rsidRPr="00782747">
              <w:rPr>
                <w:rFonts w:ascii="Times New Roman" w:hAnsi="Times New Roman" w:cs="Times New Roman"/>
              </w:rPr>
              <w:t>GAGACAAACTGGTCAAGTGTG</w:t>
            </w:r>
          </w:p>
        </w:tc>
      </w:tr>
      <w:tr w:rsidR="00A27316" w14:paraId="5B755C14" w14:textId="77777777" w:rsidTr="000715DE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5C93B8DE" w14:textId="3A00AA7F" w:rsidR="00A27316" w:rsidRDefault="00A27316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2A27FF2E" w14:textId="5A5A7646" w:rsidR="00A27316" w:rsidRDefault="00782747">
            <w:pPr>
              <w:rPr>
                <w:rFonts w:ascii="Times New Roman" w:hAnsi="Times New Roman" w:cs="Times New Roman"/>
              </w:rPr>
            </w:pPr>
            <w:r w:rsidRPr="00782747">
              <w:rPr>
                <w:rFonts w:ascii="Times New Roman" w:hAnsi="Times New Roman" w:cs="Times New Roman"/>
              </w:rPr>
              <w:t>CAGAGCCAGGGGTCTGGACCTA</w:t>
            </w:r>
          </w:p>
        </w:tc>
      </w:tr>
      <w:tr w:rsidR="00A27316" w14:paraId="66226C8D" w14:textId="77777777" w:rsidTr="000715DE"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405A5956" w14:textId="7FF82DD6" w:rsidR="00A27316" w:rsidRPr="000715DE" w:rsidRDefault="00A27316">
            <w:pPr>
              <w:rPr>
                <w:rFonts w:ascii="Times New Roman" w:hAnsi="Times New Roman" w:cs="Times New Roman"/>
                <w:i/>
                <w:iCs/>
              </w:rPr>
            </w:pPr>
            <w:r w:rsidRPr="000715DE">
              <w:rPr>
                <w:rFonts w:ascii="Times New Roman" w:hAnsi="Times New Roman" w:cs="Times New Roman"/>
                <w:i/>
                <w:iCs/>
              </w:rPr>
              <w:t>Integrated virus detection</w:t>
            </w:r>
          </w:p>
        </w:tc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65220B8F" w14:textId="77777777" w:rsidR="00A27316" w:rsidRDefault="00A27316">
            <w:pPr>
              <w:rPr>
                <w:rFonts w:ascii="Times New Roman" w:hAnsi="Times New Roman" w:cs="Times New Roman"/>
              </w:rPr>
            </w:pPr>
          </w:p>
        </w:tc>
      </w:tr>
      <w:tr w:rsidR="00A27316" w14:paraId="6AE253BD" w14:textId="77777777" w:rsidTr="000715DE">
        <w:tc>
          <w:tcPr>
            <w:tcW w:w="4148" w:type="dxa"/>
            <w:tcBorders>
              <w:top w:val="nil"/>
              <w:bottom w:val="nil"/>
            </w:tcBorders>
          </w:tcPr>
          <w:p w14:paraId="51AB43E0" w14:textId="1652F6D4" w:rsidR="00A27316" w:rsidRDefault="008E5196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u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257BC5F" w14:textId="746501EE" w:rsidR="00A27316" w:rsidRDefault="008E5196">
            <w:pPr>
              <w:rPr>
                <w:rFonts w:ascii="Times New Roman" w:hAnsi="Times New Roman" w:cs="Times New Roman"/>
              </w:rPr>
            </w:pPr>
            <w:r w:rsidRPr="00834221">
              <w:rPr>
                <w:rFonts w:ascii="Times New Roman" w:hAnsi="Times New Roman" w:cs="Times New Roman"/>
              </w:rPr>
              <w:t>TCCCAGCTACTGGGGAGGCTGAGG</w:t>
            </w:r>
          </w:p>
        </w:tc>
      </w:tr>
      <w:tr w:rsidR="00A27316" w14:paraId="0E7F3FB1" w14:textId="77777777" w:rsidTr="000715DE">
        <w:tc>
          <w:tcPr>
            <w:tcW w:w="4148" w:type="dxa"/>
            <w:tcBorders>
              <w:top w:val="nil"/>
              <w:bottom w:val="nil"/>
            </w:tcBorders>
          </w:tcPr>
          <w:p w14:paraId="07B36197" w14:textId="0027B3FE" w:rsidR="00A27316" w:rsidRDefault="008E5196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LTR</w:t>
            </w:r>
            <w:r>
              <w:rPr>
                <w:rFonts w:ascii="Times New Roman" w:hAnsi="Times New Roman" w:cs="Times New Roman"/>
              </w:rPr>
              <w:softHyphen/>
              <w:t>_inner-F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7B38EF0" w14:textId="63243908" w:rsidR="00A27316" w:rsidRDefault="008E5196">
            <w:pPr>
              <w:rPr>
                <w:rFonts w:ascii="Times New Roman" w:hAnsi="Times New Roman" w:cs="Times New Roman"/>
              </w:rPr>
            </w:pPr>
            <w:r w:rsidRPr="00834221">
              <w:rPr>
                <w:rFonts w:ascii="Times New Roman" w:hAnsi="Times New Roman" w:cs="Times New Roman"/>
              </w:rPr>
              <w:t>TGGCTAACTAGGGAACCCACT</w:t>
            </w:r>
          </w:p>
        </w:tc>
      </w:tr>
      <w:tr w:rsidR="008E5196" w14:paraId="44CE0FDE" w14:textId="77777777" w:rsidTr="000715DE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00590233" w14:textId="77777777" w:rsidR="008E5196" w:rsidRDefault="008E5196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LTR_downstream-R</w:t>
            </w:r>
          </w:p>
          <w:p w14:paraId="33AACC76" w14:textId="39E022B1" w:rsidR="009C3E41" w:rsidRDefault="009C3E41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E-F</w:t>
            </w:r>
          </w:p>
          <w:p w14:paraId="1551E0CE" w14:textId="669FC561" w:rsidR="009C3E41" w:rsidRDefault="009C3E41" w:rsidP="000715DE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E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2735802C" w14:textId="5E679574" w:rsidR="009C3E41" w:rsidRDefault="008E5196">
            <w:pPr>
              <w:rPr>
                <w:rFonts w:ascii="Times New Roman" w:hAnsi="Times New Roman" w:cs="Times New Roman"/>
              </w:rPr>
            </w:pPr>
            <w:r w:rsidRPr="00834221">
              <w:rPr>
                <w:rFonts w:ascii="Times New Roman" w:hAnsi="Times New Roman" w:cs="Times New Roman"/>
              </w:rPr>
              <w:t>CTTTCGCTTTCAAGTCCCTGTTC</w:t>
            </w:r>
          </w:p>
          <w:p w14:paraId="46DD5962" w14:textId="0D5830CC" w:rsidR="009C3E41" w:rsidRDefault="009C3E41">
            <w:pPr>
              <w:rPr>
                <w:rFonts w:ascii="Times New Roman" w:hAnsi="Times New Roman" w:cs="Times New Roman"/>
              </w:rPr>
            </w:pPr>
            <w:r w:rsidRPr="004F708C">
              <w:rPr>
                <w:rFonts w:ascii="Times New Roman" w:hAnsi="Times New Roman" w:cs="Times New Roman"/>
              </w:rPr>
              <w:t>TTGGGTTCTTGGGAGCAGCA</w:t>
            </w:r>
          </w:p>
          <w:p w14:paraId="012A09FE" w14:textId="2451F4E7" w:rsidR="009C3E41" w:rsidRDefault="009C3E41">
            <w:pPr>
              <w:rPr>
                <w:rFonts w:ascii="Times New Roman" w:hAnsi="Times New Roman" w:cs="Times New Roman"/>
              </w:rPr>
            </w:pPr>
            <w:r w:rsidRPr="004F708C">
              <w:rPr>
                <w:rFonts w:ascii="Times New Roman" w:hAnsi="Times New Roman" w:cs="Times New Roman"/>
              </w:rPr>
              <w:t>GATGCCCCAGACTGTGAGTTG</w:t>
            </w:r>
          </w:p>
        </w:tc>
      </w:tr>
    </w:tbl>
    <w:p w14:paraId="1BAC62EA" w14:textId="1F8D4F7E" w:rsidR="00E044E6" w:rsidRDefault="00E044E6">
      <w:pPr>
        <w:rPr>
          <w:rFonts w:ascii="Times New Roman" w:hAnsi="Times New Roman" w:cs="Times New Roman"/>
        </w:rPr>
      </w:pPr>
    </w:p>
    <w:p w14:paraId="7B8525B1" w14:textId="6176A0E5" w:rsidR="00B10A2F" w:rsidRPr="00D44CA8" w:rsidRDefault="00B10A2F" w:rsidP="00B10A2F">
      <w:pPr>
        <w:rPr>
          <w:rFonts w:ascii="Times New Roman" w:hAnsi="Times New Roman" w:cs="Times New Roman"/>
          <w:sz w:val="24"/>
          <w:szCs w:val="24"/>
        </w:rPr>
      </w:pPr>
      <w:r w:rsidRPr="00D44CA8">
        <w:rPr>
          <w:rFonts w:ascii="Times New Roman" w:hAnsi="Times New Roman" w:cs="Times New Roman"/>
          <w:b/>
          <w:bCs/>
          <w:color w:val="302C2E"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color w:val="302C2E"/>
          <w:sz w:val="24"/>
          <w:szCs w:val="24"/>
        </w:rPr>
        <w:t>3</w:t>
      </w:r>
      <w:r w:rsidRPr="00D44CA8">
        <w:rPr>
          <w:rFonts w:ascii="Times New Roman" w:hAnsi="Times New Roman" w:cs="Times New Roman"/>
          <w:b/>
          <w:bCs/>
          <w:color w:val="302C2E"/>
          <w:sz w:val="24"/>
          <w:szCs w:val="24"/>
        </w:rPr>
        <w:t xml:space="preserve">. </w:t>
      </w:r>
      <w:r w:rsidRPr="00D44CA8">
        <w:rPr>
          <w:rFonts w:ascii="Times New Roman" w:hAnsi="Times New Roman" w:cs="Times New Roman"/>
          <w:sz w:val="24"/>
          <w:szCs w:val="24"/>
        </w:rPr>
        <w:t xml:space="preserve">Primers used </w:t>
      </w:r>
      <w:r w:rsidRPr="008E5196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A2F">
        <w:rPr>
          <w:rFonts w:ascii="Times New Roman" w:hAnsi="Times New Roman" w:cs="Times New Roman"/>
          <w:sz w:val="24"/>
          <w:szCs w:val="24"/>
        </w:rPr>
        <w:t>Real-Time PCR</w:t>
      </w:r>
      <w:r w:rsidRPr="00D44CA8">
        <w:rPr>
          <w:rFonts w:ascii="Times New Roman" w:hAnsi="Times New Roman" w:cs="Times New Roman"/>
          <w:sz w:val="24"/>
          <w:szCs w:val="24"/>
        </w:rPr>
        <w:t>.</w:t>
      </w:r>
    </w:p>
    <w:p w14:paraId="2F5E6B8E" w14:textId="70970B7C" w:rsidR="00E044E6" w:rsidRPr="00B10A2F" w:rsidRDefault="00E044E6">
      <w:pPr>
        <w:rPr>
          <w:rFonts w:ascii="Times New Roman" w:hAnsi="Times New Roman" w:cs="Times New Roman"/>
        </w:rPr>
      </w:pPr>
    </w:p>
    <w:tbl>
      <w:tblPr>
        <w:tblStyle w:val="a3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4282"/>
        <w:gridCol w:w="3544"/>
      </w:tblGrid>
      <w:tr w:rsidR="00E044E6" w14:paraId="323AE0C1" w14:textId="77777777" w:rsidTr="008E73B9"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7C2445E2" w14:textId="2559EC79" w:rsidR="00E044E6" w:rsidRPr="00F43923" w:rsidRDefault="00E044E6">
            <w:pPr>
              <w:rPr>
                <w:rFonts w:ascii="Times New Roman" w:hAnsi="Times New Roman" w:cs="Times New Roman"/>
                <w:szCs w:val="21"/>
              </w:rPr>
            </w:pPr>
            <w:r w:rsidRPr="00F43923">
              <w:rPr>
                <w:rFonts w:ascii="Times New Roman" w:hAnsi="Times New Roman" w:cs="Times New Roman"/>
                <w:color w:val="231F20"/>
                <w:szCs w:val="21"/>
              </w:rPr>
              <w:t>Primer</w:t>
            </w:r>
          </w:p>
        </w:tc>
        <w:tc>
          <w:tcPr>
            <w:tcW w:w="4282" w:type="dxa"/>
            <w:tcBorders>
              <w:top w:val="single" w:sz="12" w:space="0" w:color="auto"/>
              <w:bottom w:val="single" w:sz="4" w:space="0" w:color="auto"/>
            </w:tcBorders>
          </w:tcPr>
          <w:p w14:paraId="1699E498" w14:textId="70D76B4F" w:rsidR="00E044E6" w:rsidRPr="00F43923" w:rsidRDefault="00E044E6">
            <w:pPr>
              <w:rPr>
                <w:rFonts w:ascii="Times New Roman" w:hAnsi="Times New Roman" w:cs="Times New Roman"/>
                <w:szCs w:val="21"/>
              </w:rPr>
            </w:pPr>
            <w:r w:rsidRPr="00F43923">
              <w:rPr>
                <w:rFonts w:ascii="Times New Roman" w:hAnsi="Times New Roman" w:cs="Times New Roman"/>
                <w:color w:val="231F20"/>
                <w:szCs w:val="21"/>
              </w:rPr>
              <w:t>Forward sequenc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28E34781" w14:textId="4965B55F" w:rsidR="00E044E6" w:rsidRPr="00F43923" w:rsidRDefault="00E044E6">
            <w:pPr>
              <w:rPr>
                <w:rFonts w:ascii="Times New Roman" w:hAnsi="Times New Roman" w:cs="Times New Roman"/>
                <w:szCs w:val="21"/>
              </w:rPr>
            </w:pPr>
            <w:r w:rsidRPr="00F43923">
              <w:rPr>
                <w:rFonts w:ascii="Times New Roman" w:hAnsi="Times New Roman" w:cs="Times New Roman"/>
                <w:color w:val="231F20"/>
                <w:szCs w:val="21"/>
              </w:rPr>
              <w:t>Reverse sequence</w:t>
            </w:r>
          </w:p>
        </w:tc>
      </w:tr>
      <w:tr w:rsidR="00E044E6" w14:paraId="2E3970C7" w14:textId="77777777" w:rsidTr="008E73B9">
        <w:tc>
          <w:tcPr>
            <w:tcW w:w="963" w:type="dxa"/>
            <w:tcBorders>
              <w:top w:val="single" w:sz="4" w:space="0" w:color="auto"/>
            </w:tcBorders>
          </w:tcPr>
          <w:p w14:paraId="17CD0B21" w14:textId="2CEB75C9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BP1</w:t>
            </w:r>
          </w:p>
        </w:tc>
        <w:tc>
          <w:tcPr>
            <w:tcW w:w="4282" w:type="dxa"/>
            <w:tcBorders>
              <w:top w:val="single" w:sz="4" w:space="0" w:color="auto"/>
            </w:tcBorders>
          </w:tcPr>
          <w:p w14:paraId="3030C19D" w14:textId="40A046B9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CCGGAGCTGGGTATCTCAAAT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9806898" w14:textId="0E1E447D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ATCCACAGTCACTGTAAGCATCC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328EC3F4" w14:textId="77777777" w:rsidTr="008E73B9">
        <w:tc>
          <w:tcPr>
            <w:tcW w:w="963" w:type="dxa"/>
          </w:tcPr>
          <w:p w14:paraId="6CA848CC" w14:textId="7B860CED" w:rsidR="00E044E6" w:rsidRPr="008E73B9" w:rsidRDefault="002C61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</w:tc>
        <w:tc>
          <w:tcPr>
            <w:tcW w:w="4282" w:type="dxa"/>
          </w:tcPr>
          <w:p w14:paraId="0EFDB765" w14:textId="0F33C06A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AGCTTTCATCCCCTCGTACAAC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367145C7" w14:textId="4927AFA4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CGCTCAGGCCATTACAATTCAT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1561F40A" w14:textId="77777777" w:rsidTr="008E73B9">
        <w:tc>
          <w:tcPr>
            <w:tcW w:w="963" w:type="dxa"/>
          </w:tcPr>
          <w:p w14:paraId="2A002742" w14:textId="54478486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RF4</w:t>
            </w:r>
          </w:p>
        </w:tc>
        <w:tc>
          <w:tcPr>
            <w:tcW w:w="4282" w:type="dxa"/>
          </w:tcPr>
          <w:p w14:paraId="62EECA9E" w14:textId="1710F90F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ACCCGCAGATGTCCATGAG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7DDFFFB6" w14:textId="33876757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TGGCATCATGTAGTTGTGAACCT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37D4B6D1" w14:textId="77777777" w:rsidTr="008E73B9">
        <w:tc>
          <w:tcPr>
            <w:tcW w:w="963" w:type="dxa"/>
          </w:tcPr>
          <w:p w14:paraId="69DBCE1D" w14:textId="6685467B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CL2</w:t>
            </w:r>
          </w:p>
        </w:tc>
        <w:tc>
          <w:tcPr>
            <w:tcW w:w="4282" w:type="dxa"/>
          </w:tcPr>
          <w:p w14:paraId="307F2E5D" w14:textId="1BAF08BB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CTTTGAGTTCGGTGGGGTC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1A227AFB" w14:textId="4A9136F7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GAAATCAAACAGAGGCCGC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3B0727AC" w14:textId="77777777" w:rsidTr="008E73B9">
        <w:tc>
          <w:tcPr>
            <w:tcW w:w="963" w:type="dxa"/>
          </w:tcPr>
          <w:p w14:paraId="76763C46" w14:textId="1FFEBDEF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AX5</w:t>
            </w:r>
          </w:p>
        </w:tc>
        <w:tc>
          <w:tcPr>
            <w:tcW w:w="4282" w:type="dxa"/>
          </w:tcPr>
          <w:p w14:paraId="30F34D28" w14:textId="53C5F4C0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CAGGACATGGAGGAGTGAATC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00E3B799" w14:textId="025C1BC9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ATGTCGCAGGGCCTGAC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0A43EF6A" w14:textId="77777777" w:rsidTr="008E73B9">
        <w:tc>
          <w:tcPr>
            <w:tcW w:w="963" w:type="dxa"/>
          </w:tcPr>
          <w:p w14:paraId="1C89C914" w14:textId="06F255D3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L6</w:t>
            </w:r>
          </w:p>
        </w:tc>
        <w:tc>
          <w:tcPr>
            <w:tcW w:w="4282" w:type="dxa"/>
          </w:tcPr>
          <w:p w14:paraId="6CF3D02A" w14:textId="7A90714F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TCCGTGCCCATGTGCTT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6085DB89" w14:textId="648332CD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GAGTCTGAAGGTGCCGGAA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6F0FEC05" w14:textId="77777777" w:rsidTr="008E73B9">
        <w:tc>
          <w:tcPr>
            <w:tcW w:w="963" w:type="dxa"/>
          </w:tcPr>
          <w:p w14:paraId="6B446469" w14:textId="390FE12A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YC</w:t>
            </w:r>
          </w:p>
        </w:tc>
        <w:tc>
          <w:tcPr>
            <w:tcW w:w="4282" w:type="dxa"/>
          </w:tcPr>
          <w:p w14:paraId="39CD051C" w14:textId="6922F982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AGACAGATCAGCAACAACCGAA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0949CB7B" w14:textId="6B9FE19E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AGCTCCGTTTTAGCTCGTTCCT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70E30691" w14:textId="77777777" w:rsidTr="008E73B9">
        <w:tc>
          <w:tcPr>
            <w:tcW w:w="963" w:type="dxa"/>
          </w:tcPr>
          <w:p w14:paraId="50DE80D0" w14:textId="3D8A6795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PIB</w:t>
            </w:r>
          </w:p>
        </w:tc>
        <w:tc>
          <w:tcPr>
            <w:tcW w:w="4282" w:type="dxa"/>
          </w:tcPr>
          <w:p w14:paraId="0300954A" w14:textId="71FE6BB9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AGGGACTCGCAAGAAGCTG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486BF6AC" w14:textId="5D56E373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GGTCTTGGCGTAGTTTCGG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15C07831" w14:textId="77777777" w:rsidTr="008E73B9">
        <w:tc>
          <w:tcPr>
            <w:tcW w:w="963" w:type="dxa"/>
          </w:tcPr>
          <w:p w14:paraId="507FD09A" w14:textId="47901B8B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  <w:tc>
          <w:tcPr>
            <w:tcW w:w="4282" w:type="dxa"/>
          </w:tcPr>
          <w:p w14:paraId="52727B63" w14:textId="037698DD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AGCGCGTCATCGACTACATT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0CF45DD5" w14:textId="47057414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AGCTCCTTTTGTCGTTGGAG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62099BEE" w14:textId="77777777" w:rsidTr="008E73B9">
        <w:tc>
          <w:tcPr>
            <w:tcW w:w="963" w:type="dxa"/>
          </w:tcPr>
          <w:p w14:paraId="13CFB20A" w14:textId="76C1056E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4282" w:type="dxa"/>
          </w:tcPr>
          <w:p w14:paraId="21EDF2FD" w14:textId="37F03EA4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CTTCAAAGATTATTTTTACTGCTGGAATAC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408FA715" w14:textId="0D14A816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21799" w:rsidRPr="008E73B9">
              <w:rPr>
                <w:rFonts w:ascii="Times New Roman" w:hAnsi="Times New Roman" w:cs="Times New Roman"/>
                <w:sz w:val="18"/>
                <w:szCs w:val="18"/>
              </w:rPr>
              <w:t>GATGCGCCGAAGCTGTCT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E044E6" w14:paraId="563449FB" w14:textId="77777777" w:rsidTr="008E73B9">
        <w:tc>
          <w:tcPr>
            <w:tcW w:w="963" w:type="dxa"/>
          </w:tcPr>
          <w:p w14:paraId="4D49626C" w14:textId="369C9473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CTB</w:t>
            </w:r>
          </w:p>
        </w:tc>
        <w:tc>
          <w:tcPr>
            <w:tcW w:w="4282" w:type="dxa"/>
          </w:tcPr>
          <w:p w14:paraId="1351AB2B" w14:textId="21A0D6F3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FA6839" w:rsidRPr="008E73B9">
              <w:rPr>
                <w:rFonts w:ascii="Times New Roman" w:hAnsi="Times New Roman" w:cs="Times New Roman"/>
                <w:sz w:val="18"/>
                <w:szCs w:val="18"/>
              </w:rPr>
              <w:t>CATGTACGTTGCTATCCAGGC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3F20539B" w14:textId="3853A844" w:rsidR="00E044E6" w:rsidRPr="008E73B9" w:rsidRDefault="00E04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FA6839" w:rsidRPr="008E73B9">
              <w:rPr>
                <w:rFonts w:ascii="Times New Roman" w:hAnsi="Times New Roman" w:cs="Times New Roman"/>
                <w:sz w:val="18"/>
                <w:szCs w:val="18"/>
              </w:rPr>
              <w:t>CTCCTTAATGTCACGCACGAT</w:t>
            </w:r>
            <w:r w:rsidRPr="008E73B9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14:paraId="1C90BD34" w14:textId="0119AC0E" w:rsidR="00ED6F25" w:rsidRDefault="00ED6F25">
      <w:pPr>
        <w:rPr>
          <w:rFonts w:ascii="Times New Roman" w:hAnsi="Times New Roman" w:cs="Times New Roman"/>
        </w:rPr>
      </w:pPr>
    </w:p>
    <w:p w14:paraId="50EA3C7F" w14:textId="5518CEC9" w:rsidR="00F53075" w:rsidRDefault="00F53075">
      <w:pPr>
        <w:rPr>
          <w:rFonts w:ascii="Times New Roman" w:hAnsi="Times New Roman" w:cs="Times New Roman"/>
          <w:b/>
          <w:bCs/>
          <w:noProof/>
          <w:color w:val="302C2E"/>
          <w:sz w:val="24"/>
          <w:szCs w:val="24"/>
        </w:rPr>
      </w:pPr>
    </w:p>
    <w:p w14:paraId="1CE72DE0" w14:textId="27A0F677" w:rsidR="00DA698D" w:rsidRDefault="00DA698D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4BEC0A99" w14:textId="136637E1" w:rsidR="00ED6F25" w:rsidRDefault="00ED6F25">
      <w:pPr>
        <w:rPr>
          <w:rFonts w:ascii="Times New Roman" w:hAnsi="Times New Roman" w:cs="Times New Roman"/>
          <w:sz w:val="24"/>
          <w:szCs w:val="24"/>
        </w:rPr>
      </w:pPr>
      <w:r w:rsidRPr="00D44CA8">
        <w:rPr>
          <w:rFonts w:ascii="Times New Roman" w:hAnsi="Times New Roman" w:cs="Times New Roman"/>
          <w:b/>
          <w:bCs/>
          <w:color w:val="302C2E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302C2E"/>
          <w:sz w:val="24"/>
          <w:szCs w:val="24"/>
        </w:rPr>
        <w:t>Information, Data</w:t>
      </w:r>
      <w:r w:rsidR="0021330F">
        <w:rPr>
          <w:rFonts w:ascii="Times New Roman" w:hAnsi="Times New Roman" w:cs="Times New Roman"/>
          <w:b/>
          <w:bCs/>
          <w:color w:val="302C2E"/>
          <w:sz w:val="24"/>
          <w:szCs w:val="24"/>
        </w:rPr>
        <w:t xml:space="preserve"> </w:t>
      </w:r>
      <w:r w:rsidRPr="00D44CA8">
        <w:rPr>
          <w:rFonts w:ascii="Times New Roman" w:hAnsi="Times New Roman" w:cs="Times New Roman"/>
          <w:b/>
          <w:bCs/>
          <w:color w:val="302C2E"/>
          <w:sz w:val="24"/>
          <w:szCs w:val="24"/>
        </w:rPr>
        <w:t>S</w:t>
      </w:r>
      <w:r w:rsidR="0021330F">
        <w:rPr>
          <w:rFonts w:ascii="Times New Roman" w:hAnsi="Times New Roman" w:cs="Times New Roman"/>
          <w:b/>
          <w:bCs/>
          <w:color w:val="302C2E"/>
          <w:sz w:val="24"/>
          <w:szCs w:val="24"/>
        </w:rPr>
        <w:t>1</w:t>
      </w:r>
      <w:r w:rsidRPr="00D44CA8">
        <w:rPr>
          <w:rFonts w:ascii="Times New Roman" w:hAnsi="Times New Roman" w:cs="Times New Roman"/>
          <w:b/>
          <w:bCs/>
          <w:color w:val="302C2E"/>
          <w:sz w:val="24"/>
          <w:szCs w:val="24"/>
        </w:rPr>
        <w:t xml:space="preserve">. </w:t>
      </w:r>
      <w:r w:rsidR="0021330F" w:rsidRPr="0021330F">
        <w:rPr>
          <w:rFonts w:ascii="Times New Roman" w:hAnsi="Times New Roman" w:cs="Times New Roman"/>
          <w:sz w:val="24"/>
          <w:szCs w:val="24"/>
        </w:rPr>
        <w:t>Plasmid-based donor template sequences (5'-3')</w:t>
      </w:r>
      <w:r w:rsidRPr="00D44CA8">
        <w:rPr>
          <w:rFonts w:ascii="Times New Roman" w:hAnsi="Times New Roman" w:cs="Times New Roman"/>
          <w:sz w:val="24"/>
          <w:szCs w:val="24"/>
        </w:rPr>
        <w:t>.</w:t>
      </w:r>
    </w:p>
    <w:p w14:paraId="537A7859" w14:textId="7E586BF1" w:rsidR="00807D53" w:rsidRDefault="00346974" w:rsidP="003469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ails of the plasmi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6974">
        <w:rPr>
          <w:rFonts w:ascii="Times New Roman" w:hAnsi="Times New Roman" w:cs="Times New Roman"/>
          <w:sz w:val="24"/>
          <w:szCs w:val="24"/>
        </w:rPr>
        <w:t>based donor templates are as follows.</w:t>
      </w:r>
    </w:p>
    <w:p w14:paraId="297D843D" w14:textId="2F44C7E7" w:rsidR="00C61051" w:rsidRDefault="00346974" w:rsidP="00C61051">
      <w:r w:rsidRPr="00346974">
        <w:rPr>
          <w:rFonts w:ascii="Times New Roman" w:hAnsi="Times New Roman" w:cs="Times New Roman" w:hint="eastAsia"/>
          <w:i/>
        </w:rPr>
        <w:t>GAPDH</w:t>
      </w:r>
      <w:r>
        <w:rPr>
          <w:rFonts w:ascii="Times New Roman" w:hAnsi="Times New Roman" w:cs="Times New Roman" w:hint="eastAsia"/>
        </w:rPr>
        <w:t xml:space="preserve"> </w:t>
      </w:r>
      <w:r w:rsidR="004B1CB4">
        <w:rPr>
          <w:rFonts w:ascii="Times New Roman" w:hAnsi="Times New Roman" w:cs="Times New Roman"/>
        </w:rPr>
        <w:t xml:space="preserve">HR donor </w:t>
      </w:r>
      <w:r w:rsidR="004B1CB4" w:rsidRPr="004B1CB4">
        <w:rPr>
          <w:rFonts w:ascii="Times New Roman" w:hAnsi="Times New Roman" w:cs="Times New Roman"/>
        </w:rPr>
        <w:t>(upper: homology arm; underline;</w:t>
      </w:r>
      <w:r w:rsidR="004B1CB4">
        <w:rPr>
          <w:rFonts w:ascii="Times New Roman" w:hAnsi="Times New Roman" w:cs="Times New Roman" w:hint="eastAsia"/>
        </w:rPr>
        <w:t xml:space="preserve"> </w:t>
      </w:r>
      <w:r w:rsidR="004B1CB4" w:rsidRPr="004B1CB4">
        <w:rPr>
          <w:rFonts w:ascii="Times New Roman" w:hAnsi="Times New Roman" w:cs="Times New Roman"/>
        </w:rPr>
        <w:t>linker)</w:t>
      </w:r>
      <w:r w:rsidR="004B1CB4" w:rsidRPr="004B1CB4">
        <w:rPr>
          <w:rFonts w:ascii="Times New Roman" w:hAnsi="Times New Roman" w:cs="Times New Roman"/>
        </w:rPr>
        <w:cr/>
      </w:r>
      <w:r w:rsidR="00C61051" w:rsidRPr="00100C84">
        <w:t>TTGGTATCGTGGAAGGACTCATGGTATGAGAGCTGGGGAATGGGACTGAGGCTCCCACCTTTCTCATCCAAGACTGGCTCCTCCCTGCCGGGGCTGCGTGCAACCCTGGGGTTGGGGGTTCTGGGGACTGGCTTTCCCATAATTTCCTTTCAAGGTGGGGAGGGAGGTAGAGGGGTGATGTGGGGAGTACGCTGCAGGGCCTCACTCCTTTTGCAGACCACAGTCCATGCCATCACTGCCACCCAGAAGACTGTGGATGGCCCCTCCGGGAAACTGTGGCGTGATGGCCGCGGGGCTCTCCAGAACATCATCCCTGCCTCTACTGGCGCTGCCAAGGCTGTGGGCAAGGTCATCCCTGAGCTGAACGGGAAGCTCACTGGCATGGCCTTCCGTGTCCCCACTGCCAACGTGTCAGTGGTGGACCTGACCTGCCGTCTAGAAAAACCTGCCAAATATGATGACATCAAGAAGGTGGTGAAGCAGGCGTCGGAGGGCCCCCTCAAGGGCATCCTGGGCTACACTGAGCACCAGGTGGTCTCCTCTGACTTCAACAGCGACACCCACTCCTCCACCTTTGACGCTGGGGCTGGCATTGCCCTCAACGACCACTTTGTCAAGCTCATTTCCTGGTATGTGGCTGGGGCCAGAGACTGGCTCTTAAAAAGTGCAGGGTCTGGCGCCCTCTGGTGGCTGGCTCAGAAAAAGGGCCCTGACAACTCTTTTCATCTTCTAGGTATGACAACGAATTTGGCTACAGCAACAGGGTGGTGGACCTCATGGCCCACATGGCCTCCAAGGAG</w:t>
      </w:r>
      <w:r w:rsidR="00C61051" w:rsidRPr="00100C84">
        <w:rPr>
          <w:u w:val="thick"/>
        </w:rPr>
        <w:t>ttaattaa</w:t>
      </w:r>
      <w:r w:rsidR="00C61051" w:rsidRPr="00100C84">
        <w:t>cgccactaacttctccctgttgaaacaagcaggggatgtcgaagagaatcccgggccagccaccatgggagttaaggtattgttcgcattgatttgcatagccgtggccgaagctcaggtgcagctcgtagagagcgggggaggtgtcgttcagccagggaggagtctgcggctggactgcaaagcctccgggattactttctcaaacagcgggatgcactgggtgaggcaggctcccggaaagggcctcgagtgggtggcggtaatatggtacgacgggagcaaacgctactacgcagacagtgtgaaaggaaggttcactatttctcgcgacaattcaaagaacaccctcttcctgcagatgaacagtctgcgggcagaagacaccgctgtctattactgtgccaccaatgacgattactggggccagggtaccctcgtgaccgtgtctagcgcctctaccaaaggaccatcagtttttcctcttgctccctgcagtcgctcaaccagcgagagcacagcagcgctgggatgtctggtgaaggattattttcctgagcccgtgactgtgagctggaattcaggcgccctgacgtccggcgtccatacattcccagcggtacttcaaagtagcgggttgtactctctctctagcgtggtaaccgtaccgagctcctccctggggacgaaaacgtatacatgtaatgtcgatcacaaaccatctaacacaaaagtggacaaacgcgttgagtccaagtatggccctccatgcccaccctgccccgcaccggagtttctgggcgggcccagtgtctttctgttcccaccgaagcctaaggacacgttgatgatctcaagaacacctgaagtcacctgcgtagtcgtggacgtttctcaggaggatcccgaggtccaattcaattggtacgttgatggagtggaggtccacaacgcaaagacaaagccgcgcgaagaacagttcaattctacttaccgcgttgttagcgtgctgactgtgctccaccaagactggctgaatggtaaggagtataagtgcaaggtgagcaataagggattgccatctagcatcgaaaagacaatatccaaagccaagggccaaccacgagagccacaagtgtacacgttgcctccctcacaagaagagatgaccaagaatcaagtgagcctcacttgcctggtcaagggattctacccttctgatatcgcagtggagtgggagtccaatggacagcccgagaacaactacaagacaacacccccagtgctggattccgacggctcattcttcttgtatagccggctgacagtggacaagagcaggtggcaggaaggaaatgtcttctcctgctccgtgatgcacgaggccctccacaaccactacactcagaaatctctctctctttcactcggtaaaggaagcggagctactaacttcagcctgctgaagcaggctggagacgtggaggagaaccctggacctggagttaaggtattgttcgcattgatttgcatagccgtggccgaagctgaaatagtgctgacccagtcccccgccaccctctctctctcacccggagagagggcaactctgtcctgcagggcctcccaatccgtaagcagctatctggcttggtaccagcaaaaacccggacaggcaccccggctgttgatctatgacgcctccaaccgagccactggcatccccgccagattctccggatctggatcagggactgattttaccctgactatcagttctctggaacctgaagattttgcagtttattattgtcagcaaagctctaactggccaagaacctttggccagggcacgaaggtcgagataaaaactgtcgcggccccaagcgtctttatctttccgccgtctgatgaacagctgaaatcagggaccgcctctgtggtgtgtctgctgaacaacttctacccaagggaagctaaggtgcaatggaaagtagacaatgccttgcagagcggcaactctcaggagagcgtaaccgaacaggatagtaaggattcaacttacagtctgagctctaccctgactctgagtaaggccgattacgagaagcataaagtctacgcatgcgaggtcacacatcaaggtctttcatctcccgtgacaaagtcctttaatcgaggggaatgcggatctggagagggcagaggaagtctgctaacatgcggtgacgtcgaggagaatcctggcccaatgaacctggccatcagcatcgctctcctgctaacagtcttgca</w:t>
      </w:r>
      <w:r w:rsidR="00C61051" w:rsidRPr="00100C84">
        <w:lastRenderedPageBreak/>
        <w:t>ggtctcccgagggcagaaggtgaccagcctaacggcctgcctagtggaccagagccttcgtctggactgccgccatgagaataccagcagttcacccatccagtacgagttcagcctgacccgtgagacaaagaagcacgtgctctttggcactgtgggggtgcctgagcacacataccgctcccgaaccaacttcaccagcaaatacaacatgaaggtcctctacttatccgccttcactagcaaggacgagggcacctacacgtgtgcactccaccactctggccattccccacccatctcctcccagaacgtcacagtgctcagagacaaactggtcaagtgtgagggcatcagcctgctggctcagaacacctcgtggctgctgctgctcctgctctccctctccctcctccaggccacggatttcatgtccctgtga</w:t>
      </w:r>
      <w:r w:rsidR="00C61051" w:rsidRPr="00100C84">
        <w:rPr>
          <w:u w:val="thick"/>
        </w:rPr>
        <w:t>gcggccgc</w:t>
      </w:r>
      <w:r w:rsidR="00C61051" w:rsidRPr="00100C84">
        <w:t>AAGATTAAGAGAGAGACCCTCACTGCTGGGGAGTCCCTGCCACACTCAGTCCCCCACCACACTGAATCTCCCCTCCTCACAGTTGCCATGTAGACCCCTTGAAGAGGGGAGGGGCCTAGGGAGCCGCACCTTGTCATGTACCATCAATAAAGTACCCTGTGCTCAACCAGTTACTTGTCCTGTCTTATTCTAGGGTCTGGGGCAGAGGGGAGGGAAGCTGGGCTTGTGTCAAGGTGAGACATTCTTGCTGGGGAGGGACCTGGTATGTTCTCCTCAGACTGAGGGTAGGGCCTCCAAACAGCCTTGCTTGCTTCGAGAACCATTTGCTTCCCGCTCAGACGTCTTGAGTGCTACAGGAAGCTGGCACCACTACTTCAGAGAACAAGGCCTTTTCCTCTCCTCGCTCCAGTCCTAGGCTATCTGCTGTTGGCCAAACATGGAAGAAGCTATTCTGTGGGCAGCCCCAGGGAGGCTGACAGGTGGAGGAAGTCAGGGCTCGCACTGGGCTCTGACGCTGACTGGTTAGTGGAGCTCAGCCTGGAGCTGAGCTGCAGCGGGCAATTCCAGCTTGGCCTCCGCAGCTGTGAGGTCTTGAGCACGTGCTCTATTGCTTTCTGTGCCCTCGTGTCTTATCTGAGGACATCGTGGCCAGCCCCTAAGGTCTTCAAGCAGGATTCATCTAGGTAAACCAAGTACCTAAAACCATGCCCAAGGCGGTAAGGACTATATAATGTTTAAAAATCGGTAAAAATGCCCACCTCGCATAGTTTTGAGGAAGATGAACTGAGATGTGTCAGGGT</w:t>
      </w:r>
    </w:p>
    <w:p w14:paraId="3D63E593" w14:textId="1AE7A51A" w:rsidR="0021330F" w:rsidRPr="00C61051" w:rsidRDefault="0021330F">
      <w:pPr>
        <w:rPr>
          <w:rFonts w:ascii="Times New Roman" w:hAnsi="Times New Roman" w:cs="Times New Roman"/>
        </w:rPr>
      </w:pPr>
    </w:p>
    <w:p w14:paraId="2A3C0C1E" w14:textId="490A6801" w:rsidR="00C61051" w:rsidRDefault="00346974" w:rsidP="00C61051">
      <w:r w:rsidRPr="00346974">
        <w:rPr>
          <w:rFonts w:ascii="Times New Roman" w:hAnsi="Times New Roman" w:cs="Times New Roman" w:hint="eastAsia"/>
          <w:i/>
        </w:rPr>
        <w:t>GAPDH</w:t>
      </w:r>
      <w:r>
        <w:rPr>
          <w:rFonts w:ascii="Times New Roman" w:hAnsi="Times New Roman" w:cs="Times New Roman"/>
        </w:rPr>
        <w:t xml:space="preserve"> </w:t>
      </w:r>
      <w:r w:rsidR="004B1CB4">
        <w:rPr>
          <w:rFonts w:ascii="Times New Roman" w:hAnsi="Times New Roman" w:cs="Times New Roman"/>
        </w:rPr>
        <w:t xml:space="preserve">HMEJ donor </w:t>
      </w:r>
      <w:r w:rsidR="004B1CB4" w:rsidRPr="004B1CB4">
        <w:rPr>
          <w:rFonts w:ascii="Times New Roman" w:hAnsi="Times New Roman" w:cs="Times New Roman"/>
        </w:rPr>
        <w:t xml:space="preserve">(bold: </w:t>
      </w:r>
      <w:proofErr w:type="spellStart"/>
      <w:r w:rsidR="004B1CB4" w:rsidRPr="004B1CB4">
        <w:rPr>
          <w:rFonts w:ascii="Times New Roman" w:hAnsi="Times New Roman" w:cs="Times New Roman"/>
        </w:rPr>
        <w:t>sgRNA</w:t>
      </w:r>
      <w:proofErr w:type="spellEnd"/>
      <w:r w:rsidR="004B1CB4" w:rsidRPr="004B1CB4">
        <w:rPr>
          <w:rFonts w:ascii="Times New Roman" w:hAnsi="Times New Roman" w:cs="Times New Roman"/>
        </w:rPr>
        <w:t xml:space="preserve"> target sites; upper: homology arm; underline;</w:t>
      </w:r>
      <w:r w:rsidR="004B1CB4">
        <w:rPr>
          <w:rFonts w:ascii="Times New Roman" w:hAnsi="Times New Roman" w:cs="Times New Roman" w:hint="eastAsia"/>
        </w:rPr>
        <w:t xml:space="preserve"> </w:t>
      </w:r>
      <w:r w:rsidR="004B1CB4" w:rsidRPr="004B1CB4">
        <w:rPr>
          <w:rFonts w:ascii="Times New Roman" w:hAnsi="Times New Roman" w:cs="Times New Roman"/>
        </w:rPr>
        <w:t>linker)</w:t>
      </w:r>
      <w:r w:rsidR="004B1CB4" w:rsidRPr="004B1CB4">
        <w:rPr>
          <w:rFonts w:ascii="Times New Roman" w:hAnsi="Times New Roman" w:cs="Times New Roman"/>
        </w:rPr>
        <w:cr/>
      </w:r>
      <w:r w:rsidR="00C61051" w:rsidRPr="00100C84">
        <w:rPr>
          <w:b/>
          <w:bCs/>
        </w:rPr>
        <w:t>agccccagcaagagcacaagagg</w:t>
      </w:r>
      <w:r w:rsidR="00C61051" w:rsidRPr="00100C84">
        <w:t>TTGGTATCGTGGAAGGACTCATGGTATGAGAGCTGGGGAATGGGACTGAGGCTCCCACCTTTCTCATCCAAGACTGGCTCCTCCCTGCCGGGGCTGCGTGCAACCCTGGGGTTGGGGGTTCTGGGGACTGGCTTTCCCATAATTTCCTTTCAAGGTGGGGAGGGAGGTAGAGGGGTGATGTGGGGAGTACGCTGCAGGGCCTCACTCCTTTTGCAGACCACAGTCCATGCCATCACTGCCACCCAGAAGACTGTGGATGGCCCCTCCGGGAAACTGTGGCGTGATGGCCGCGGGGCTCTCCAGAACATCATCCCTGCCTCTACTGGCGCTGCCAAGGCTGTGGGCAAGGTCATCCCTGAGCTGAACGGGAAGCTCACTGGCATGGCCTTCCGTGTCCCCACTGCCAACGTGTCAGTGGTGGACCTGACCTGCCGTCTAGAAAAACCTGCCAAATATGATGACATCAAGAAGGTGGTGAAGCAGGCGTCGGAGGGCCCCCTCAAGGGCATCCTGGGCTACACTGAGCACCAGGTGGTCTCCTCTGACTTCAACAGCGACACCCACTCCTCCACCTTTGACGCTGGGGCTGGCATTGCCCTCAACGACCACTTTGTCAAGCTCATTTCCTGGTATGTGGCTGGGGCCAGAGACTGGCTCTTAAAAAGTGCAGGGTCTGGCGCCCTCTGGTGGCTGGCTCAGAAAAAGGGCCCTGACAACTCTTTTCATCTTCTAGGTATGACAACGAATTTGGCTACAGCAACAGGGTGGTGGACCTCATGGCCCACATGGCCTCCAAGGAG</w:t>
      </w:r>
      <w:r w:rsidR="00C61051" w:rsidRPr="00100C84">
        <w:rPr>
          <w:u w:val="thick"/>
        </w:rPr>
        <w:t>ttaattaa</w:t>
      </w:r>
      <w:r w:rsidR="00C61051" w:rsidRPr="00100C84">
        <w:t>cgccactaacttctccctgttgaaacaagcaggggatgtcgaagagaatcccgggccagccaccatgggagttaaggtattgttcgcattgatttgcatagccgtggccgaagctcaggtgcagctcgtagagagcgggggaggtgtcgttcagccagggaggagtctgcggctggactgcaaagcctccgggattactttctcaaacagcgggatgcactgggtgaggcaggctcccggaaagggcctcgagtgggtggcggtaatatggtacgacgggagcaaacgctactacgcagacagtgtgaaaggaaggttcactatttctcgcgacaattcaaagaacaccctcttcctgcagatgaacagtctgcgggcagaagacaccgctgtctattactgtgccaccaatgacgattactggggccagggtaccctcgtgaccgtgtctagcgcctctaccaaaggaccatcagtttttcctcttgctccctgcagtcgctcaaccagcgagagcacagcagcgctgggatgtctggtgaaggattattttcctgagcccgtgactgtgagctggaattcaggcgccctgacgtccggcgtccatacattcccagcggtacttcaaagtagcgggttgtactctctctctagcgtggtaaccgtaccgagctcctccctggggacgaaaacgtatacatgtaatgtcgatcacaaaccatctaacacaaaagtggacaaacgcgttgagtccaagtatggccctccatgcccaccctgccccgcaccggagtttctgggcgggcccagtgtctttctgttcccaccgaagcctaaggacacgttgatgatctcaagaacacctgaagtcacctgcgtagtcgtggacgtttctcaggaggatcccgaggtccaattcaattgg</w:t>
      </w:r>
      <w:r w:rsidR="00C61051" w:rsidRPr="00100C84">
        <w:lastRenderedPageBreak/>
        <w:t>tacgttgatggagtggaggtccacaacgcaaagacaaagccgcgcgaagaacagttcaattctacttaccgcgttgttagcgtgctgactgtgctccaccaagactggctgaatggtaaggagtataagtgcaaggtgagcaataagggattgccatctagcatcgaaaagacaatatccaaagccaagggccaaccacgagagccacaagtgtacacgttgcctccctcacaagaagagatgaccaagaatcaagtgagcctcacttgcctggtcaagggattctacccttctgatatcgcagtggagtgggagtccaatggacagcccgagaacaactacaagacaacacccccagtgctggattccgacggctcattcttcttgtatagccggctgacagtggacaagagcaggtggcaggaaggaaatgtcttctcctgctccgtgatgcacgaggccctccacaaccactacactcagaaatctctctctctttcactcggtaaaggaagcggagctactaacttcagcctgctgaagcaggctggagacgtggaggagaaccctggacctggagttaaggtattgttcgcattgatttgcatagccgtggccgaagctgaaatagtgctgacccagtcccccgccaccctctctctctcacccggagagagggcaactctgtcctgcagggcctcccaatccgtaagcagctatctggcttggtaccagcaaaaacccggacaggcaccccggctgttgatctatgacgcctccaaccgagccactggcatccccgccagattctccggatctggatcagggactgattttaccctgactatcagttctctggaacctgaagattttgcagtttattattgtcagcaaagctctaactggccaagaacctttggccagggcacgaaggtcgagataaaaactgtcgcggccccaagcgtctttatctttccgccgtctgatgaacagctgaaatcagggaccgcctctgtggtgtgtctgctgaacaacttctacccaagggaagctaaggtgcaatggaaagtagacaatgccttgcagagcggcaactctcaggagagcgtaaccgaacaggatagtaaggattcaacttacagtctgagctctaccctgactctgagtaaggccgattacgagaagcataaagtctacgcatgcgaggtcacacatcaaggtctttcatctcccgtgacaaagtcctttaatcgaggggaatgcggatctggagagggcagaggaagtctgctaacatgcggtgacgtcgaggagaatcctggcccaatgaacctggccatcagcatcgctctcctgctaacagtcttgcaggtctcccgagggcagaaggtgaccagcctaacggcctgcctagtggaccagagccttcgtctggactgccgccatgagaataccagcagttcacccatccagtacgagttcagcctgacccgtgagacaaagaagcacgtgctctttggcactgtgggggtgcctgagcacacataccgctcccgaaccaacttcaccagcaaatacaacatgaaggtcctctacttatccgccttcactagcaaggacgagggcacctacacgtgtgcactccaccactctggccattccccacccatctcctcccagaacgtcacagtgctcagagacaaactggtcaagtgtgagggcatcagcctgctggctcagaacacctcgtggctgctgctgctcctgctctccctctccctcctccaggccacggatttcatgtccctgtga</w:t>
      </w:r>
      <w:r w:rsidR="00C61051" w:rsidRPr="00100C84">
        <w:rPr>
          <w:u w:val="thick"/>
        </w:rPr>
        <w:t>gcggccgc</w:t>
      </w:r>
      <w:r w:rsidR="00C61051" w:rsidRPr="00100C84">
        <w:t>AAGATTAAGAGAGAGACCCTCACTGCTGGGGAGTCCCTGCCACACTCAGTCCCCCACCACACTGAATCTCCCCTCCTCACAGTTGCCATGTAGACCCCTTGAAGAGGGGAGGGGCCTAGGGAGCCGCACCTTGTCATGTACCATCAATAAAGTACCCTGTGCTCAACCAGTTACTTGTCCTGTCTTATTCTAGGGTCTGGGGCAGAGGGGAGGGAAGCTGGGCTTGTGTCAAGGTGAGACATTCTTGCTGGGGAGGGACCTGGTATGTTCTCCTCAGACTGAGGGTAGGGCCTCCAAACAGCCTTGCTTGCTTCGAGAACCATTTGCTTCCCGCTCAGACGTCTTGAGTGCTACAGGAAGCTGGCACCACTACTTCAGAGAACAAGGCCTTTTCCTCTCCTCGCTCCAGTCCTAGGCTATCTGCTGTTGGCCAAACATGGAAGAAGCTATTCTGTGGGCAGCCCCAGGGAGGCTGACAGGTGGAGGAAGTCAGGGCTCGCACTGGGCTCTGACGCTGACTGGTTAGTGGAGCTCAGCCTGGAGCTGAGCTGCAGCGGGCAATTCCAGCTTGGCCTCCGCAGCTGTGAGGTCTTGAGCACGTGCTCTATTGCTTTCTGTGCCCTCGTGTCTTATCTGAGGACATCGTGGCCAGCCCCTAAGGTCTTCAAGCAGGATTCATCTAGGTAAACCAAGTACCTAAAACCATGCCCAAGGCGGTAAGGACTATATAATGTTTAAAAATCGGTAAAAATGCCCACCTCGCATAGTTTTGAGGAAGATGAACTGAGATGTGTCAGGGT</w:t>
      </w:r>
      <w:r w:rsidR="00C61051" w:rsidRPr="00100C84">
        <w:rPr>
          <w:b/>
          <w:bCs/>
        </w:rPr>
        <w:t>cctcttgtgctcttgctggggct</w:t>
      </w:r>
    </w:p>
    <w:p w14:paraId="2AC02322" w14:textId="5CA99890" w:rsidR="004B1CB4" w:rsidRPr="00C61051" w:rsidRDefault="004B1CB4" w:rsidP="004B1CB4">
      <w:pPr>
        <w:rPr>
          <w:rFonts w:ascii="Times New Roman" w:hAnsi="Times New Roman" w:cs="Times New Roman"/>
        </w:rPr>
      </w:pPr>
    </w:p>
    <w:p w14:paraId="43B5A678" w14:textId="77777777" w:rsidR="004B1CB4" w:rsidRPr="004B1CB4" w:rsidRDefault="004B1CB4">
      <w:pPr>
        <w:rPr>
          <w:rFonts w:ascii="Times New Roman" w:hAnsi="Times New Roman" w:cs="Times New Roman"/>
        </w:rPr>
      </w:pPr>
    </w:p>
    <w:sectPr w:rsidR="004B1CB4" w:rsidRPr="004B1CB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5ECA8" w14:textId="77777777" w:rsidR="003E0B29" w:rsidRDefault="003E0B29" w:rsidP="00346974">
      <w:r>
        <w:separator/>
      </w:r>
    </w:p>
  </w:endnote>
  <w:endnote w:type="continuationSeparator" w:id="0">
    <w:p w14:paraId="43010DE4" w14:textId="77777777" w:rsidR="003E0B29" w:rsidRDefault="003E0B29" w:rsidP="0034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5464562"/>
      <w:docPartObj>
        <w:docPartGallery w:val="Page Numbers (Bottom of Page)"/>
        <w:docPartUnique/>
      </w:docPartObj>
    </w:sdtPr>
    <w:sdtEndPr/>
    <w:sdtContent>
      <w:p w14:paraId="3600B273" w14:textId="2BBCC267" w:rsidR="00A147A8" w:rsidRDefault="00A147A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2B0B" w:rsidRPr="00142B0B">
          <w:rPr>
            <w:noProof/>
            <w:lang w:val="zh-CN"/>
          </w:rPr>
          <w:t>3</w:t>
        </w:r>
        <w:r>
          <w:fldChar w:fldCharType="end"/>
        </w:r>
      </w:p>
    </w:sdtContent>
  </w:sdt>
  <w:p w14:paraId="58EE7811" w14:textId="77777777" w:rsidR="00A147A8" w:rsidRDefault="00A147A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57C86" w14:textId="77777777" w:rsidR="003E0B29" w:rsidRDefault="003E0B29" w:rsidP="00346974">
      <w:r>
        <w:separator/>
      </w:r>
    </w:p>
  </w:footnote>
  <w:footnote w:type="continuationSeparator" w:id="0">
    <w:p w14:paraId="3204CF25" w14:textId="77777777" w:rsidR="003E0B29" w:rsidRDefault="003E0B29" w:rsidP="00346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FB9"/>
    <w:rsid w:val="00056AD5"/>
    <w:rsid w:val="000715DE"/>
    <w:rsid w:val="00094C85"/>
    <w:rsid w:val="001241E4"/>
    <w:rsid w:val="00142B0B"/>
    <w:rsid w:val="00187300"/>
    <w:rsid w:val="0021330F"/>
    <w:rsid w:val="00241501"/>
    <w:rsid w:val="0024180D"/>
    <w:rsid w:val="00270493"/>
    <w:rsid w:val="002B0101"/>
    <w:rsid w:val="002C6133"/>
    <w:rsid w:val="002D2F84"/>
    <w:rsid w:val="003005FE"/>
    <w:rsid w:val="003101E3"/>
    <w:rsid w:val="003126C7"/>
    <w:rsid w:val="003145A7"/>
    <w:rsid w:val="003261A8"/>
    <w:rsid w:val="00346974"/>
    <w:rsid w:val="00361299"/>
    <w:rsid w:val="00377F44"/>
    <w:rsid w:val="00382FDF"/>
    <w:rsid w:val="003D516D"/>
    <w:rsid w:val="003E0B29"/>
    <w:rsid w:val="003F2E41"/>
    <w:rsid w:val="00421799"/>
    <w:rsid w:val="00465771"/>
    <w:rsid w:val="00472FC3"/>
    <w:rsid w:val="004B1CB4"/>
    <w:rsid w:val="004B59A5"/>
    <w:rsid w:val="004F1B2D"/>
    <w:rsid w:val="004F3890"/>
    <w:rsid w:val="00524BF0"/>
    <w:rsid w:val="005906A9"/>
    <w:rsid w:val="005F73E3"/>
    <w:rsid w:val="006212F7"/>
    <w:rsid w:val="00623326"/>
    <w:rsid w:val="00634F2C"/>
    <w:rsid w:val="006E3EB5"/>
    <w:rsid w:val="006F286C"/>
    <w:rsid w:val="006F64FC"/>
    <w:rsid w:val="00734182"/>
    <w:rsid w:val="007348B9"/>
    <w:rsid w:val="00780610"/>
    <w:rsid w:val="00782747"/>
    <w:rsid w:val="007D74FC"/>
    <w:rsid w:val="007E04F2"/>
    <w:rsid w:val="00807D53"/>
    <w:rsid w:val="00834221"/>
    <w:rsid w:val="00891906"/>
    <w:rsid w:val="008D27AC"/>
    <w:rsid w:val="008E5196"/>
    <w:rsid w:val="008E73B9"/>
    <w:rsid w:val="00903C6F"/>
    <w:rsid w:val="00946FB9"/>
    <w:rsid w:val="00965261"/>
    <w:rsid w:val="009C3E41"/>
    <w:rsid w:val="00A147A8"/>
    <w:rsid w:val="00A27316"/>
    <w:rsid w:val="00A57B52"/>
    <w:rsid w:val="00A645D1"/>
    <w:rsid w:val="00A651F7"/>
    <w:rsid w:val="00A76622"/>
    <w:rsid w:val="00A770D8"/>
    <w:rsid w:val="00B10A2F"/>
    <w:rsid w:val="00B5788D"/>
    <w:rsid w:val="00B900B5"/>
    <w:rsid w:val="00B90867"/>
    <w:rsid w:val="00BE234A"/>
    <w:rsid w:val="00BF4888"/>
    <w:rsid w:val="00C2036F"/>
    <w:rsid w:val="00C61051"/>
    <w:rsid w:val="00C87308"/>
    <w:rsid w:val="00CC5B67"/>
    <w:rsid w:val="00CF3F90"/>
    <w:rsid w:val="00D44CA8"/>
    <w:rsid w:val="00DA1517"/>
    <w:rsid w:val="00DA698D"/>
    <w:rsid w:val="00DB5575"/>
    <w:rsid w:val="00E044E6"/>
    <w:rsid w:val="00E454CC"/>
    <w:rsid w:val="00EA26D7"/>
    <w:rsid w:val="00ED6F25"/>
    <w:rsid w:val="00EF05DE"/>
    <w:rsid w:val="00F43923"/>
    <w:rsid w:val="00F53075"/>
    <w:rsid w:val="00FA6839"/>
    <w:rsid w:val="00FC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958F3"/>
  <w15:chartTrackingRefBased/>
  <w15:docId w15:val="{4A59D2DE-686D-4E65-9531-B235A04BF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6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F3F9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F3F90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46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4697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46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46974"/>
    <w:rPr>
      <w:sz w:val="18"/>
      <w:szCs w:val="18"/>
    </w:rPr>
  </w:style>
  <w:style w:type="character" w:styleId="aa">
    <w:name w:val="line number"/>
    <w:uiPriority w:val="99"/>
    <w:unhideWhenUsed/>
    <w:rsid w:val="00F53075"/>
    <w:rPr>
      <w:rFonts w:ascii="Times New Roman" w:hAnsi="Times New Roman" w:cs="Times New Roman"/>
      <w:bCs/>
    </w:rPr>
  </w:style>
  <w:style w:type="character" w:styleId="ab">
    <w:name w:val="Hyperlink"/>
    <w:basedOn w:val="a0"/>
    <w:uiPriority w:val="99"/>
    <w:unhideWhenUsed/>
    <w:rsid w:val="00F53075"/>
    <w:rPr>
      <w:color w:val="0563C1" w:themeColor="hyperlink"/>
      <w:u w:val="single"/>
    </w:rPr>
  </w:style>
  <w:style w:type="paragraph" w:customStyle="1" w:styleId="Paragraph">
    <w:name w:val="Paragraph"/>
    <w:basedOn w:val="a"/>
    <w:link w:val="ParagraphChar"/>
    <w:qFormat/>
    <w:rsid w:val="00F53075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qFormat/>
    <w:rsid w:val="00F5307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53075"/>
    <w:pPr>
      <w:widowControl/>
      <w:ind w:firstLineChars="200" w:firstLine="200"/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307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4</Pages>
  <Words>1572</Words>
  <Characters>8966</Characters>
  <Application>Microsoft Office Word</Application>
  <DocSecurity>0</DocSecurity>
  <Lines>74</Lines>
  <Paragraphs>21</Paragraphs>
  <ScaleCrop>false</ScaleCrop>
  <Company/>
  <LinksUpToDate>false</LinksUpToDate>
  <CharactersWithSpaces>10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埶慷 詹</dc:creator>
  <cp:keywords/>
  <dc:description/>
  <cp:lastModifiedBy>LBH</cp:lastModifiedBy>
  <cp:revision>59</cp:revision>
  <dcterms:created xsi:type="dcterms:W3CDTF">2020-01-07T10:11:00Z</dcterms:created>
  <dcterms:modified xsi:type="dcterms:W3CDTF">2020-10-19T13:47:00Z</dcterms:modified>
</cp:coreProperties>
</file>